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C00" w:rsidRDefault="00394B99" w:rsidP="003E55EE">
      <w:pPr>
        <w:ind w:left="840" w:hanging="8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91C00" w:rsidRPr="006C39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11F1" w:rsidRPr="006C3948">
        <w:rPr>
          <w:rFonts w:ascii="Times New Roman" w:hAnsi="Times New Roman" w:cs="Times New Roman"/>
          <w:b/>
          <w:sz w:val="24"/>
          <w:szCs w:val="24"/>
        </w:rPr>
        <w:t>S</w:t>
      </w:r>
      <w:r w:rsidR="00291C00" w:rsidRPr="006C3948">
        <w:rPr>
          <w:rFonts w:ascii="Times New Roman" w:hAnsi="Times New Roman" w:cs="Times New Roman"/>
          <w:b/>
          <w:sz w:val="24"/>
          <w:szCs w:val="24"/>
        </w:rPr>
        <w:t>1</w:t>
      </w:r>
      <w:r w:rsidR="00C205FA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291C00" w:rsidRPr="006C39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11F1" w:rsidRPr="006C3948">
        <w:rPr>
          <w:rFonts w:ascii="Times New Roman" w:hAnsi="Times New Roman" w:cs="Times New Roman"/>
          <w:b/>
          <w:sz w:val="24"/>
          <w:szCs w:val="24"/>
        </w:rPr>
        <w:t>The p</w:t>
      </w:r>
      <w:r w:rsidR="00400496" w:rsidRPr="006C3948">
        <w:rPr>
          <w:rFonts w:ascii="Times New Roman" w:hAnsi="Times New Roman" w:cs="Times New Roman"/>
          <w:b/>
          <w:sz w:val="24"/>
          <w:szCs w:val="24"/>
        </w:rPr>
        <w:t>rimer sequences</w:t>
      </w:r>
      <w:r w:rsidR="005C1B8D" w:rsidRPr="006C3948">
        <w:rPr>
          <w:rFonts w:ascii="Times New Roman" w:hAnsi="Times New Roman" w:cs="Times New Roman"/>
          <w:b/>
          <w:sz w:val="24"/>
          <w:szCs w:val="24"/>
        </w:rPr>
        <w:t xml:space="preserve"> of genes for real-time RT-PCR</w:t>
      </w:r>
    </w:p>
    <w:p w:rsidR="00674124" w:rsidRPr="003E55EE" w:rsidRDefault="00674124" w:rsidP="003E55EE">
      <w:pPr>
        <w:ind w:left="840" w:hanging="84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07" w:type="dxa"/>
        <w:tblInd w:w="-4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"/>
        <w:gridCol w:w="4450"/>
        <w:gridCol w:w="4450"/>
      </w:tblGrid>
      <w:tr w:rsidR="005C1B8D" w:rsidRPr="006C3948" w:rsidTr="00FE3799">
        <w:trPr>
          <w:trHeight w:val="330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8D" w:rsidRPr="006C3948" w:rsidRDefault="005C1B8D" w:rsidP="00267BFF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8D" w:rsidRPr="006C3948" w:rsidRDefault="005C1B8D" w:rsidP="00267BF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orward primer (5</w:t>
            </w:r>
            <w:r w:rsidRPr="006C3948">
              <w:rPr>
                <w:rFonts w:ascii="Times New Roman" w:hAnsi="Times New Roman" w:cs="Times New Roman"/>
                <w:b/>
                <w:sz w:val="24"/>
                <w:szCs w:val="24"/>
              </w:rPr>
              <w:t>′</w:t>
            </w: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o 3</w:t>
            </w:r>
            <w:r w:rsidRPr="006C3948">
              <w:rPr>
                <w:rFonts w:ascii="Times New Roman" w:hAnsi="Times New Roman" w:cs="Times New Roman"/>
                <w:b/>
                <w:sz w:val="24"/>
                <w:szCs w:val="24"/>
              </w:rPr>
              <w:t>′</w:t>
            </w: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C1B8D" w:rsidRPr="006C3948" w:rsidRDefault="005C1B8D" w:rsidP="00267BF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everse primer (5</w:t>
            </w:r>
            <w:r w:rsidRPr="006C3948">
              <w:rPr>
                <w:rFonts w:ascii="Times New Roman" w:hAnsi="Times New Roman" w:cs="Times New Roman"/>
                <w:b/>
                <w:sz w:val="24"/>
                <w:szCs w:val="24"/>
              </w:rPr>
              <w:t>′</w:t>
            </w: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o 3</w:t>
            </w:r>
            <w:r w:rsidRPr="006C3948">
              <w:rPr>
                <w:rFonts w:ascii="Times New Roman" w:hAnsi="Times New Roman" w:cs="Times New Roman"/>
                <w:b/>
                <w:sz w:val="24"/>
                <w:szCs w:val="24"/>
              </w:rPr>
              <w:t>′</w:t>
            </w:r>
            <w:r w:rsidRPr="006C394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C1B8D" w:rsidRPr="006C3948" w:rsidTr="005634A6">
        <w:trPr>
          <w:trHeight w:val="397"/>
        </w:trPr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C1B8D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39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AAATGGCCTCCCTCTCATC</w:t>
            </w:r>
          </w:p>
        </w:tc>
        <w:tc>
          <w:tcPr>
            <w:tcW w:w="44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TCCAGCTGCTCCTCCACTT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AGCACCTTCTTTTCCTTCATC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C3948">
              <w:rPr>
                <w:rFonts w:ascii="Times New Roman" w:hAnsi="Times New Roman" w:cs="Times New Roman"/>
                <w:sz w:val="24"/>
                <w:szCs w:val="24"/>
              </w:rPr>
              <w:t>TGTCTAATGGGAACGTCACACAC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CAACCACGGCCTTCCCTACTT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C3948">
              <w:rPr>
                <w:rFonts w:ascii="Times New Roman" w:hAnsi="Times New Roman" w:cs="Times New Roman"/>
                <w:sz w:val="24"/>
                <w:szCs w:val="24"/>
              </w:rPr>
              <w:t>CACGATTTCCCAGAGAACATGTG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GACCACCTCTATCAGGAAGAAA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C3948">
              <w:rPr>
                <w:rFonts w:ascii="Times New Roman" w:hAnsi="Times New Roman" w:cs="Times New Roman"/>
                <w:sz w:val="24"/>
                <w:szCs w:val="24"/>
              </w:rPr>
              <w:t>CAGCTGCTTTTGCAGGATGT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37752B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5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GCTTCTGGGCCTGCTGT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8D" w:rsidRPr="006C3948" w:rsidRDefault="0037752B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7752B">
              <w:rPr>
                <w:rFonts w:ascii="Times New Roman" w:hAnsi="Times New Roman" w:cs="Times New Roman"/>
                <w:sz w:val="24"/>
                <w:szCs w:val="24"/>
              </w:rPr>
              <w:t>GGATCATCTTGCTGGTGAATGAG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TGAACGAGAGGATGCTGACT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C3948">
              <w:rPr>
                <w:rFonts w:ascii="Times New Roman" w:hAnsi="Times New Roman" w:cs="Times New Roman"/>
                <w:sz w:val="24"/>
                <w:szCs w:val="24"/>
              </w:rPr>
              <w:t>GGAAGGGATGCTGTCATTGAA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37752B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5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GGGTCAGGTGTCCAGAGAAG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vAlign w:val="center"/>
          </w:tcPr>
          <w:p w:rsidR="005C1B8D" w:rsidRPr="006C3948" w:rsidRDefault="0037752B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7752B">
              <w:rPr>
                <w:rFonts w:ascii="Times New Roman" w:hAnsi="Times New Roman" w:cs="Times New Roman"/>
                <w:sz w:val="24"/>
                <w:szCs w:val="24"/>
              </w:rPr>
              <w:t>GGGAAGTAGAGTGGGGCATAGA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CD4A33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37752B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5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TTGCCGTTCGATTCTCCAC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vAlign w:val="center"/>
          </w:tcPr>
          <w:p w:rsidR="005C1B8D" w:rsidRPr="006C3948" w:rsidRDefault="0037752B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7752B">
              <w:rPr>
                <w:rFonts w:ascii="Times New Roman" w:hAnsi="Times New Roman" w:cs="Times New Roman"/>
                <w:sz w:val="24"/>
                <w:szCs w:val="24"/>
              </w:rPr>
              <w:t>CCCACAAGATCCCAGTTACCA</w:t>
            </w:r>
          </w:p>
        </w:tc>
      </w:tr>
      <w:tr w:rsidR="00CD4A33" w:rsidRPr="006C3948" w:rsidTr="002D13FC">
        <w:trPr>
          <w:trHeight w:val="397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A33" w:rsidRPr="006C3948" w:rsidRDefault="00CD4A33" w:rsidP="00CD4A3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44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A33" w:rsidRPr="006C3948" w:rsidRDefault="0037752B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5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GAAGAAGAGAGGATGGGAGGT</w:t>
            </w:r>
          </w:p>
        </w:tc>
        <w:tc>
          <w:tcPr>
            <w:tcW w:w="4450" w:type="dxa"/>
            <w:tcBorders>
              <w:left w:val="nil"/>
              <w:right w:val="nil"/>
            </w:tcBorders>
            <w:vAlign w:val="center"/>
          </w:tcPr>
          <w:p w:rsidR="00CD4A33" w:rsidRPr="006C3948" w:rsidRDefault="0037752B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7752B">
              <w:rPr>
                <w:rFonts w:ascii="Times New Roman" w:hAnsi="Times New Roman" w:cs="Times New Roman"/>
                <w:sz w:val="24"/>
                <w:szCs w:val="24"/>
              </w:rPr>
              <w:t>GAGATGACTCGGAAGGATACTGAAA</w:t>
            </w:r>
          </w:p>
        </w:tc>
      </w:tr>
      <w:tr w:rsidR="00CD4A33" w:rsidRPr="006C3948" w:rsidTr="002D13FC">
        <w:trPr>
          <w:trHeight w:val="397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A33" w:rsidRPr="006C3948" w:rsidRDefault="00CD4A33" w:rsidP="00CD4A3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Gclm</w:t>
            </w:r>
            <w:proofErr w:type="spellEnd"/>
          </w:p>
        </w:tc>
        <w:tc>
          <w:tcPr>
            <w:tcW w:w="44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A33" w:rsidRPr="006C3948" w:rsidRDefault="00267BFF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7B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CGATGAAAGAGAAGAAATGAAAG</w:t>
            </w:r>
          </w:p>
        </w:tc>
        <w:tc>
          <w:tcPr>
            <w:tcW w:w="4450" w:type="dxa"/>
            <w:tcBorders>
              <w:left w:val="nil"/>
              <w:right w:val="nil"/>
            </w:tcBorders>
            <w:vAlign w:val="center"/>
          </w:tcPr>
          <w:p w:rsidR="00CD4A33" w:rsidRPr="006C3948" w:rsidRDefault="00267BFF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67BFF">
              <w:rPr>
                <w:rFonts w:ascii="Times New Roman" w:hAnsi="Times New Roman" w:cs="Times New Roman"/>
                <w:sz w:val="24"/>
                <w:szCs w:val="24"/>
              </w:rPr>
              <w:t>GTCCAGCTGTGCAACTCCAA</w:t>
            </w:r>
          </w:p>
        </w:tc>
      </w:tr>
      <w:tr w:rsidR="005C1B8D" w:rsidRPr="006C3948" w:rsidTr="002D13FC">
        <w:trPr>
          <w:trHeight w:val="397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CD4A33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1B8D" w:rsidRPr="006C3948" w:rsidRDefault="00267BFF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7BF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GCACATCCAGACAGACACC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vAlign w:val="center"/>
          </w:tcPr>
          <w:p w:rsidR="005C1B8D" w:rsidRPr="006C3948" w:rsidRDefault="00267BFF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67BFF">
              <w:rPr>
                <w:rFonts w:ascii="Times New Roman" w:hAnsi="Times New Roman" w:cs="Times New Roman"/>
                <w:sz w:val="24"/>
                <w:szCs w:val="24"/>
              </w:rPr>
              <w:t>AAGCGACTCATGGTCATCTACAAA</w:t>
            </w:r>
          </w:p>
        </w:tc>
      </w:tr>
      <w:tr w:rsidR="005C1B8D" w:rsidRPr="006C3948" w:rsidTr="005634A6">
        <w:trPr>
          <w:trHeight w:val="397"/>
        </w:trPr>
        <w:tc>
          <w:tcPr>
            <w:tcW w:w="9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8D" w:rsidRPr="006C3948" w:rsidRDefault="005C1B8D" w:rsidP="00565683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394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4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94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ACGTGCCGCCTGGAGAAA</w:t>
            </w:r>
          </w:p>
        </w:tc>
        <w:tc>
          <w:tcPr>
            <w:tcW w:w="44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C1B8D" w:rsidRPr="006C3948" w:rsidRDefault="006C3948" w:rsidP="006C39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C3948">
              <w:rPr>
                <w:rFonts w:ascii="Times New Roman" w:hAnsi="Times New Roman" w:cs="Times New Roman"/>
                <w:sz w:val="24"/>
                <w:szCs w:val="24"/>
              </w:rPr>
              <w:t>AGTGTAGCCCAAGATGCCCTTCAG</w:t>
            </w:r>
          </w:p>
        </w:tc>
      </w:tr>
    </w:tbl>
    <w:p w:rsidR="00736B79" w:rsidRPr="006C3948" w:rsidRDefault="00736B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36B79" w:rsidRPr="006C3948" w:rsidSect="003711F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B97" w:rsidRDefault="00430B97" w:rsidP="00736B79">
      <w:r>
        <w:separator/>
      </w:r>
    </w:p>
  </w:endnote>
  <w:endnote w:type="continuationSeparator" w:id="0">
    <w:p w:rsidR="00430B97" w:rsidRDefault="00430B97" w:rsidP="0073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B97" w:rsidRDefault="00430B97" w:rsidP="00736B79">
      <w:r>
        <w:separator/>
      </w:r>
    </w:p>
  </w:footnote>
  <w:footnote w:type="continuationSeparator" w:id="0">
    <w:p w:rsidR="00430B97" w:rsidRDefault="00430B97" w:rsidP="00736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1C00"/>
    <w:rsid w:val="00013355"/>
    <w:rsid w:val="00167359"/>
    <w:rsid w:val="00267BFF"/>
    <w:rsid w:val="00275D88"/>
    <w:rsid w:val="00291C00"/>
    <w:rsid w:val="002D13FC"/>
    <w:rsid w:val="00304D03"/>
    <w:rsid w:val="0033251A"/>
    <w:rsid w:val="003667CD"/>
    <w:rsid w:val="003711F1"/>
    <w:rsid w:val="0037752B"/>
    <w:rsid w:val="00394B99"/>
    <w:rsid w:val="003C11BE"/>
    <w:rsid w:val="003E55EE"/>
    <w:rsid w:val="00400496"/>
    <w:rsid w:val="00416EFE"/>
    <w:rsid w:val="00430B97"/>
    <w:rsid w:val="004B19BB"/>
    <w:rsid w:val="005634A6"/>
    <w:rsid w:val="00565683"/>
    <w:rsid w:val="005B4492"/>
    <w:rsid w:val="005C1B8D"/>
    <w:rsid w:val="005E146D"/>
    <w:rsid w:val="00624147"/>
    <w:rsid w:val="00674124"/>
    <w:rsid w:val="006C3948"/>
    <w:rsid w:val="006F52D1"/>
    <w:rsid w:val="00703063"/>
    <w:rsid w:val="00736B79"/>
    <w:rsid w:val="007F50E2"/>
    <w:rsid w:val="0089296E"/>
    <w:rsid w:val="009408D4"/>
    <w:rsid w:val="00A10533"/>
    <w:rsid w:val="00A577F1"/>
    <w:rsid w:val="00B642EB"/>
    <w:rsid w:val="00C205FA"/>
    <w:rsid w:val="00CD4A33"/>
    <w:rsid w:val="00D64121"/>
    <w:rsid w:val="00D904C2"/>
    <w:rsid w:val="00DE1365"/>
    <w:rsid w:val="00E116DC"/>
    <w:rsid w:val="00F339D6"/>
    <w:rsid w:val="00FE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1FB3DD"/>
  <w15:docId w15:val="{B0E10EAF-4E7A-498E-8F94-417D37FA0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1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B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6B79"/>
  </w:style>
  <w:style w:type="paragraph" w:styleId="a5">
    <w:name w:val="footer"/>
    <w:basedOn w:val="a"/>
    <w:link w:val="a6"/>
    <w:uiPriority w:val="99"/>
    <w:unhideWhenUsed/>
    <w:rsid w:val="00736B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6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64D97-B475-4C41-AA81-0E43FC91A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mi</dc:creator>
  <cp:lastModifiedBy>田中 未央里</cp:lastModifiedBy>
  <cp:revision>23</cp:revision>
  <dcterms:created xsi:type="dcterms:W3CDTF">2015-10-28T03:56:00Z</dcterms:created>
  <dcterms:modified xsi:type="dcterms:W3CDTF">2018-07-25T09:21:00Z</dcterms:modified>
</cp:coreProperties>
</file>